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1046F8" w14:textId="0B019F30" w:rsidR="00642207" w:rsidRDefault="00FC4091" w:rsidP="004312BA">
      <w:pPr>
        <w:spacing w:before="0" w:after="200" w:line="276" w:lineRule="auto"/>
      </w:pPr>
      <w:r w:rsidRPr="00347DF8">
        <w:rPr>
          <w:b/>
          <w:bCs/>
        </w:rPr>
        <w:t>Table S</w:t>
      </w:r>
      <w:r w:rsidR="00F43665">
        <w:rPr>
          <w:b/>
          <w:bCs/>
        </w:rPr>
        <w:t>4</w:t>
      </w:r>
      <w:r w:rsidRPr="00347DF8">
        <w:rPr>
          <w:b/>
          <w:bCs/>
        </w:rPr>
        <w:t>.</w:t>
      </w:r>
      <w:r>
        <w:t xml:space="preserve"> Scores of parasite infection</w:t>
      </w:r>
      <w:r w:rsidR="00F27E8D">
        <w:t xml:space="preserve"> and statistical evaluation of prevalence</w:t>
      </w:r>
      <w:r>
        <w:t xml:space="preserve">. </w:t>
      </w:r>
      <w:r w:rsidR="005C1AFF">
        <w:t xml:space="preserve">Number of guts with live oocysts was the sum of guts with live oocysts only and guts with both live and </w:t>
      </w:r>
      <w:proofErr w:type="spellStart"/>
      <w:r w:rsidR="005C1AFF">
        <w:t>melanized</w:t>
      </w:r>
      <w:proofErr w:type="spellEnd"/>
      <w:r w:rsidR="005C1AFF">
        <w:t xml:space="preserve"> parasites. Number of guts with </w:t>
      </w:r>
      <w:proofErr w:type="spellStart"/>
      <w:r w:rsidR="005C1AFF">
        <w:t>melanized</w:t>
      </w:r>
      <w:proofErr w:type="spellEnd"/>
      <w:r w:rsidR="005C1AFF">
        <w:t xml:space="preserve"> </w:t>
      </w:r>
      <w:proofErr w:type="spellStart"/>
      <w:r w:rsidR="005C1AFF">
        <w:t>ookinetes</w:t>
      </w:r>
      <w:proofErr w:type="spellEnd"/>
      <w:r w:rsidR="005C1AFF">
        <w:t xml:space="preserve"> was the sum of guts with </w:t>
      </w:r>
      <w:proofErr w:type="spellStart"/>
      <w:r w:rsidR="005C1AFF">
        <w:t>melanized</w:t>
      </w:r>
      <w:proofErr w:type="spellEnd"/>
      <w:r w:rsidR="005C1AFF">
        <w:t xml:space="preserve"> </w:t>
      </w:r>
      <w:proofErr w:type="spellStart"/>
      <w:r w:rsidR="005C1AFF">
        <w:t>ookinetes</w:t>
      </w:r>
      <w:proofErr w:type="spellEnd"/>
      <w:r w:rsidR="005C1AFF">
        <w:t xml:space="preserve"> only and guts with both live and </w:t>
      </w:r>
      <w:proofErr w:type="spellStart"/>
      <w:r w:rsidR="005C1AFF">
        <w:t>melanized</w:t>
      </w:r>
      <w:proofErr w:type="spellEnd"/>
      <w:r w:rsidR="005C1AFF">
        <w:t xml:space="preserve"> parasites.</w:t>
      </w:r>
      <w:r w:rsidR="004D43AE">
        <w:t xml:space="preserve"> </w:t>
      </w:r>
    </w:p>
    <w:tbl>
      <w:tblPr>
        <w:tblStyle w:val="PlainTable5"/>
        <w:tblW w:w="0" w:type="auto"/>
        <w:tblInd w:w="90" w:type="dxa"/>
        <w:tblLook w:val="04A0" w:firstRow="1" w:lastRow="0" w:firstColumn="1" w:lastColumn="0" w:noHBand="0" w:noVBand="1"/>
      </w:tblPr>
      <w:tblGrid>
        <w:gridCol w:w="3780"/>
        <w:gridCol w:w="1325"/>
        <w:gridCol w:w="1325"/>
        <w:gridCol w:w="1325"/>
        <w:gridCol w:w="1325"/>
      </w:tblGrid>
      <w:tr w:rsidR="0055589E" w:rsidRPr="00726CED" w14:paraId="53899BD1" w14:textId="77777777" w:rsidTr="005C1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31375935" w14:textId="77777777" w:rsidR="00642207" w:rsidRPr="00726CED" w:rsidRDefault="00642207" w:rsidP="0055589E">
            <w:pPr>
              <w:spacing w:before="0" w:after="0" w:line="276" w:lineRule="auto"/>
              <w:rPr>
                <w:sz w:val="22"/>
                <w:szCs w:val="21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3366129B" w14:textId="77777777" w:rsidR="00642207" w:rsidRPr="00726CED" w:rsidRDefault="00642207" w:rsidP="0055589E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proofErr w:type="spellStart"/>
            <w:r w:rsidRPr="00726CED">
              <w:rPr>
                <w:sz w:val="22"/>
                <w:szCs w:val="21"/>
              </w:rPr>
              <w:t>LacZ</w:t>
            </w:r>
            <w:proofErr w:type="spellEnd"/>
          </w:p>
        </w:tc>
        <w:tc>
          <w:tcPr>
            <w:tcW w:w="1325" w:type="dxa"/>
            <w:shd w:val="clear" w:color="auto" w:fill="auto"/>
            <w:noWrap/>
            <w:hideMark/>
          </w:tcPr>
          <w:p w14:paraId="6DE4A1AB" w14:textId="77777777" w:rsidR="00642207" w:rsidRPr="00726CED" w:rsidRDefault="00642207" w:rsidP="0055589E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CLIPB10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771B0365" w14:textId="77777777" w:rsidR="00642207" w:rsidRPr="00726CED" w:rsidRDefault="00642207" w:rsidP="0055589E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CLT4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625E37A5" w14:textId="77777777" w:rsidR="00642207" w:rsidRPr="00726CED" w:rsidRDefault="00642207" w:rsidP="0055589E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CTL4/B10</w:t>
            </w:r>
          </w:p>
        </w:tc>
      </w:tr>
      <w:tr w:rsidR="0055589E" w:rsidRPr="00726CED" w14:paraId="4E4714A7" w14:textId="77777777" w:rsidTr="005C1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612B89D3" w14:textId="77777777" w:rsidR="00642207" w:rsidRPr="00726CED" w:rsidRDefault="00642207" w:rsidP="0055589E">
            <w:pPr>
              <w:spacing w:before="0" w:after="0" w:line="276" w:lineRule="auto"/>
              <w:rPr>
                <w:i w:val="0"/>
                <w:iCs w:val="0"/>
                <w:sz w:val="22"/>
                <w:szCs w:val="21"/>
              </w:rPr>
            </w:pPr>
            <w:r w:rsidRPr="00726CED">
              <w:rPr>
                <w:i w:val="0"/>
                <w:iCs w:val="0"/>
                <w:sz w:val="22"/>
                <w:szCs w:val="21"/>
              </w:rPr>
              <w:t>Total # of guts</w:t>
            </w:r>
          </w:p>
        </w:tc>
        <w:tc>
          <w:tcPr>
            <w:tcW w:w="1325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5E5348E1" w14:textId="77777777" w:rsidR="00642207" w:rsidRPr="00726CED" w:rsidRDefault="00642207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69</w:t>
            </w:r>
          </w:p>
        </w:tc>
        <w:tc>
          <w:tcPr>
            <w:tcW w:w="1325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3C1FC8CA" w14:textId="77777777" w:rsidR="00642207" w:rsidRPr="00726CED" w:rsidRDefault="00642207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88</w:t>
            </w:r>
          </w:p>
        </w:tc>
        <w:tc>
          <w:tcPr>
            <w:tcW w:w="1325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2A66BA30" w14:textId="77777777" w:rsidR="00642207" w:rsidRPr="00726CED" w:rsidRDefault="00642207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61</w:t>
            </w:r>
          </w:p>
        </w:tc>
        <w:tc>
          <w:tcPr>
            <w:tcW w:w="1325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42017DE2" w14:textId="77777777" w:rsidR="00642207" w:rsidRPr="00726CED" w:rsidRDefault="00642207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60</w:t>
            </w:r>
          </w:p>
        </w:tc>
      </w:tr>
      <w:tr w:rsidR="0055589E" w:rsidRPr="00726CED" w14:paraId="1726EEB2" w14:textId="77777777" w:rsidTr="005C1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346578CA" w14:textId="02295F79" w:rsidR="00642207" w:rsidRPr="00726CED" w:rsidRDefault="00642207" w:rsidP="0055589E">
            <w:pPr>
              <w:spacing w:before="0" w:after="0" w:line="276" w:lineRule="auto"/>
              <w:rPr>
                <w:i w:val="0"/>
                <w:iCs w:val="0"/>
                <w:sz w:val="22"/>
                <w:szCs w:val="21"/>
              </w:rPr>
            </w:pPr>
            <w:r w:rsidRPr="00726CED">
              <w:rPr>
                <w:i w:val="0"/>
                <w:iCs w:val="0"/>
                <w:sz w:val="22"/>
                <w:szCs w:val="21"/>
              </w:rPr>
              <w:t xml:space="preserve"># with </w:t>
            </w:r>
            <w:r w:rsidR="0055589E" w:rsidRPr="00726CED">
              <w:rPr>
                <w:i w:val="0"/>
                <w:iCs w:val="0"/>
                <w:sz w:val="22"/>
                <w:szCs w:val="21"/>
              </w:rPr>
              <w:t>live oocysts only</w:t>
            </w:r>
          </w:p>
        </w:tc>
        <w:tc>
          <w:tcPr>
            <w:tcW w:w="1325" w:type="dxa"/>
            <w:tcBorders>
              <w:top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33D79D26" w14:textId="77777777" w:rsidR="00642207" w:rsidRPr="00726CED" w:rsidRDefault="00642207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54</w:t>
            </w:r>
          </w:p>
        </w:tc>
        <w:tc>
          <w:tcPr>
            <w:tcW w:w="1325" w:type="dxa"/>
            <w:tcBorders>
              <w:top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71B48462" w14:textId="77777777" w:rsidR="00642207" w:rsidRPr="00726CED" w:rsidRDefault="00642207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76</w:t>
            </w:r>
          </w:p>
        </w:tc>
        <w:tc>
          <w:tcPr>
            <w:tcW w:w="1325" w:type="dxa"/>
            <w:tcBorders>
              <w:top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35478BAE" w14:textId="77777777" w:rsidR="00642207" w:rsidRPr="00726CED" w:rsidRDefault="00642207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3</w:t>
            </w:r>
          </w:p>
        </w:tc>
        <w:tc>
          <w:tcPr>
            <w:tcW w:w="1325" w:type="dxa"/>
            <w:tcBorders>
              <w:top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14C6513B" w14:textId="77777777" w:rsidR="00642207" w:rsidRPr="00726CED" w:rsidRDefault="00642207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13</w:t>
            </w:r>
          </w:p>
        </w:tc>
      </w:tr>
      <w:tr w:rsidR="0055589E" w:rsidRPr="00726CED" w14:paraId="6D233B00" w14:textId="77777777" w:rsidTr="00A15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4B9FE739" w14:textId="66BEC443" w:rsidR="00642207" w:rsidRPr="00726CED" w:rsidRDefault="00642207" w:rsidP="0055589E">
            <w:pPr>
              <w:spacing w:before="0" w:after="0" w:line="276" w:lineRule="auto"/>
              <w:rPr>
                <w:i w:val="0"/>
                <w:iCs w:val="0"/>
                <w:sz w:val="22"/>
                <w:szCs w:val="21"/>
              </w:rPr>
            </w:pPr>
            <w:r w:rsidRPr="00726CED">
              <w:rPr>
                <w:i w:val="0"/>
                <w:iCs w:val="0"/>
                <w:sz w:val="22"/>
                <w:szCs w:val="21"/>
              </w:rPr>
              <w:t xml:space="preserve"># with </w:t>
            </w:r>
            <w:proofErr w:type="spellStart"/>
            <w:r w:rsidRPr="00726CED">
              <w:rPr>
                <w:i w:val="0"/>
                <w:iCs w:val="0"/>
                <w:sz w:val="22"/>
                <w:szCs w:val="21"/>
              </w:rPr>
              <w:t>melanized</w:t>
            </w:r>
            <w:proofErr w:type="spellEnd"/>
            <w:r w:rsidR="0055589E" w:rsidRPr="00726CED">
              <w:rPr>
                <w:i w:val="0"/>
                <w:iCs w:val="0"/>
                <w:sz w:val="22"/>
                <w:szCs w:val="21"/>
              </w:rPr>
              <w:t xml:space="preserve"> </w:t>
            </w:r>
            <w:proofErr w:type="spellStart"/>
            <w:r w:rsidR="0055589E" w:rsidRPr="00726CED">
              <w:rPr>
                <w:i w:val="0"/>
                <w:iCs w:val="0"/>
                <w:sz w:val="22"/>
                <w:szCs w:val="21"/>
              </w:rPr>
              <w:t>ookinetes</w:t>
            </w:r>
            <w:proofErr w:type="spellEnd"/>
            <w:r w:rsidR="0055589E" w:rsidRPr="00726CED">
              <w:rPr>
                <w:i w:val="0"/>
                <w:iCs w:val="0"/>
                <w:sz w:val="22"/>
                <w:szCs w:val="21"/>
              </w:rPr>
              <w:t xml:space="preserve"> only 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50765743" w14:textId="77777777" w:rsidR="00642207" w:rsidRPr="00726CED" w:rsidRDefault="00642207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0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66FE9235" w14:textId="77777777" w:rsidR="00642207" w:rsidRPr="00726CED" w:rsidRDefault="00642207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0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4F3BF889" w14:textId="77777777" w:rsidR="00642207" w:rsidRPr="00726CED" w:rsidRDefault="00642207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15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4ABA6E38" w14:textId="77777777" w:rsidR="00642207" w:rsidRPr="00726CED" w:rsidRDefault="00642207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11</w:t>
            </w:r>
          </w:p>
        </w:tc>
      </w:tr>
      <w:tr w:rsidR="0055589E" w:rsidRPr="00726CED" w14:paraId="4961C676" w14:textId="77777777" w:rsidTr="00A150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  <w:hideMark/>
          </w:tcPr>
          <w:p w14:paraId="7B9B54F9" w14:textId="48D47E17" w:rsidR="00642207" w:rsidRPr="00726CED" w:rsidRDefault="00642207" w:rsidP="0055589E">
            <w:pPr>
              <w:spacing w:before="0" w:after="0" w:line="276" w:lineRule="auto"/>
              <w:rPr>
                <w:i w:val="0"/>
                <w:iCs w:val="0"/>
                <w:sz w:val="22"/>
                <w:szCs w:val="21"/>
              </w:rPr>
            </w:pPr>
            <w:r w:rsidRPr="00726CED">
              <w:rPr>
                <w:i w:val="0"/>
                <w:iCs w:val="0"/>
                <w:sz w:val="22"/>
                <w:szCs w:val="21"/>
              </w:rPr>
              <w:t># with both</w:t>
            </w:r>
            <w:r w:rsidR="0055589E" w:rsidRPr="00726CED">
              <w:rPr>
                <w:i w:val="0"/>
                <w:iCs w:val="0"/>
                <w:sz w:val="22"/>
                <w:szCs w:val="21"/>
              </w:rPr>
              <w:t xml:space="preserve"> live and </w:t>
            </w:r>
            <w:proofErr w:type="spellStart"/>
            <w:r w:rsidR="0055589E" w:rsidRPr="00726CED">
              <w:rPr>
                <w:i w:val="0"/>
                <w:iCs w:val="0"/>
                <w:sz w:val="22"/>
                <w:szCs w:val="21"/>
              </w:rPr>
              <w:t>melanized</w:t>
            </w:r>
            <w:proofErr w:type="spellEnd"/>
            <w:r w:rsidR="0055589E" w:rsidRPr="00726CED">
              <w:rPr>
                <w:i w:val="0"/>
                <w:iCs w:val="0"/>
                <w:sz w:val="22"/>
                <w:szCs w:val="21"/>
              </w:rPr>
              <w:t xml:space="preserve"> parasites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1117DCE8" w14:textId="77777777" w:rsidR="00642207" w:rsidRPr="00726CED" w:rsidRDefault="00642207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7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5B825AEA" w14:textId="77777777" w:rsidR="00642207" w:rsidRPr="00726CED" w:rsidRDefault="00642207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9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32E6AA69" w14:textId="77777777" w:rsidR="00642207" w:rsidRPr="00726CED" w:rsidRDefault="00642207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43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56244B18" w14:textId="77777777" w:rsidR="00642207" w:rsidRPr="00726CED" w:rsidRDefault="00642207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33</w:t>
            </w:r>
          </w:p>
        </w:tc>
      </w:tr>
      <w:tr w:rsidR="0055589E" w:rsidRPr="00726CED" w14:paraId="0D89FA62" w14:textId="77777777" w:rsidTr="00A15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07888A" w14:textId="77777777" w:rsidR="00642207" w:rsidRPr="00726CED" w:rsidRDefault="00642207" w:rsidP="0055589E">
            <w:pPr>
              <w:spacing w:before="0" w:after="0" w:line="276" w:lineRule="auto"/>
              <w:rPr>
                <w:i w:val="0"/>
                <w:iCs w:val="0"/>
                <w:sz w:val="22"/>
                <w:szCs w:val="21"/>
              </w:rPr>
            </w:pPr>
            <w:r w:rsidRPr="00726CED">
              <w:rPr>
                <w:i w:val="0"/>
                <w:iCs w:val="0"/>
                <w:sz w:val="22"/>
                <w:szCs w:val="21"/>
              </w:rPr>
              <w:t># without any parasites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0DF0A6" w14:textId="77777777" w:rsidR="00642207" w:rsidRPr="00726CED" w:rsidRDefault="00642207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8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D5D3F7" w14:textId="77777777" w:rsidR="00642207" w:rsidRPr="00726CED" w:rsidRDefault="00642207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318564" w14:textId="77777777" w:rsidR="00642207" w:rsidRPr="00726CED" w:rsidRDefault="00642207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0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D74549" w14:textId="77777777" w:rsidR="00642207" w:rsidRPr="00726CED" w:rsidRDefault="00642207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3</w:t>
            </w:r>
          </w:p>
        </w:tc>
      </w:tr>
      <w:tr w:rsidR="00184319" w:rsidRPr="00726CED" w14:paraId="04B7D793" w14:textId="77777777" w:rsidTr="00A150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335A8E" w14:textId="6A97D721" w:rsidR="00184319" w:rsidRPr="00726CED" w:rsidRDefault="00184319" w:rsidP="0055589E">
            <w:pPr>
              <w:spacing w:before="0" w:after="0" w:line="276" w:lineRule="auto"/>
              <w:rPr>
                <w:i w:val="0"/>
                <w:iCs w:val="0"/>
                <w:sz w:val="22"/>
                <w:szCs w:val="21"/>
              </w:rPr>
            </w:pPr>
            <w:r w:rsidRPr="00726CED">
              <w:rPr>
                <w:i w:val="0"/>
                <w:iCs w:val="0"/>
                <w:sz w:val="22"/>
                <w:szCs w:val="21"/>
              </w:rPr>
              <w:t xml:space="preserve"># with live oocysts 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25EE06" w14:textId="0B196E38" w:rsidR="00184319" w:rsidRPr="00726CED" w:rsidRDefault="00860644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61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29405C" w14:textId="6EC8D730" w:rsidR="00184319" w:rsidRPr="00726CED" w:rsidRDefault="00860644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85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96DDB8" w14:textId="18C60870" w:rsidR="00184319" w:rsidRPr="00726CED" w:rsidRDefault="00860644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46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C49C96" w14:textId="77ABED5D" w:rsidR="00184319" w:rsidRPr="00726CED" w:rsidRDefault="00860644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46</w:t>
            </w:r>
          </w:p>
        </w:tc>
      </w:tr>
      <w:tr w:rsidR="00184319" w:rsidRPr="00726CED" w14:paraId="082596D3" w14:textId="77777777" w:rsidTr="00A15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</w:tcPr>
          <w:p w14:paraId="4C8CA219" w14:textId="303EB18F" w:rsidR="00184319" w:rsidRPr="00726CED" w:rsidRDefault="00184319" w:rsidP="0055589E">
            <w:pPr>
              <w:spacing w:before="0" w:after="0" w:line="276" w:lineRule="auto"/>
              <w:rPr>
                <w:i w:val="0"/>
                <w:iCs w:val="0"/>
                <w:sz w:val="22"/>
                <w:szCs w:val="21"/>
              </w:rPr>
            </w:pPr>
            <w:r w:rsidRPr="00726CED">
              <w:rPr>
                <w:i w:val="0"/>
                <w:iCs w:val="0"/>
                <w:sz w:val="22"/>
                <w:szCs w:val="21"/>
              </w:rPr>
              <w:t xml:space="preserve"># of the rest </w:t>
            </w:r>
          </w:p>
        </w:tc>
        <w:tc>
          <w:tcPr>
            <w:tcW w:w="1325" w:type="dxa"/>
            <w:shd w:val="clear" w:color="auto" w:fill="auto"/>
            <w:noWrap/>
          </w:tcPr>
          <w:p w14:paraId="4A336668" w14:textId="69A603ED" w:rsidR="00184319" w:rsidRPr="00726CED" w:rsidRDefault="00860644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8</w:t>
            </w:r>
          </w:p>
        </w:tc>
        <w:tc>
          <w:tcPr>
            <w:tcW w:w="1325" w:type="dxa"/>
            <w:shd w:val="clear" w:color="auto" w:fill="auto"/>
            <w:noWrap/>
          </w:tcPr>
          <w:p w14:paraId="30EC8F01" w14:textId="19BDF3C9" w:rsidR="00184319" w:rsidRPr="00726CED" w:rsidRDefault="00860644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</w:tcPr>
          <w:p w14:paraId="7E36F06D" w14:textId="18C03CA2" w:rsidR="00184319" w:rsidRPr="00726CED" w:rsidRDefault="00860644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15</w:t>
            </w:r>
          </w:p>
        </w:tc>
        <w:tc>
          <w:tcPr>
            <w:tcW w:w="1325" w:type="dxa"/>
            <w:shd w:val="clear" w:color="auto" w:fill="auto"/>
            <w:noWrap/>
          </w:tcPr>
          <w:p w14:paraId="1CB2885A" w14:textId="15A581C2" w:rsidR="00184319" w:rsidRPr="00726CED" w:rsidRDefault="00860644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14</w:t>
            </w:r>
          </w:p>
        </w:tc>
      </w:tr>
      <w:tr w:rsidR="00184319" w:rsidRPr="00726CED" w14:paraId="6078E02B" w14:textId="77777777" w:rsidTr="00A150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4193EF" w14:textId="77777777" w:rsidR="00184319" w:rsidRPr="00726CED" w:rsidRDefault="00184319" w:rsidP="0055589E">
            <w:pPr>
              <w:spacing w:before="0" w:after="0" w:line="276" w:lineRule="auto"/>
              <w:rPr>
                <w:i w:val="0"/>
                <w:iCs w:val="0"/>
                <w:sz w:val="22"/>
                <w:szCs w:val="21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D51F01" w14:textId="01AA429A" w:rsidR="00184319" w:rsidRPr="00726CED" w:rsidRDefault="00726CED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i/>
                <w:iCs/>
                <w:sz w:val="22"/>
                <w:szCs w:val="21"/>
              </w:rPr>
              <w:t>p</w:t>
            </w:r>
            <w:r w:rsidRPr="00726CED">
              <w:rPr>
                <w:sz w:val="22"/>
                <w:szCs w:val="21"/>
              </w:rPr>
              <w:t xml:space="preserve"> </w:t>
            </w:r>
            <w:r w:rsidR="00782460">
              <w:rPr>
                <w:sz w:val="22"/>
                <w:szCs w:val="21"/>
              </w:rPr>
              <w:t>= 0.0257</w:t>
            </w:r>
            <w:r w:rsidR="004B3F21">
              <w:rPr>
                <w:sz w:val="22"/>
                <w:szCs w:val="21"/>
              </w:rPr>
              <w:t>*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132168" w14:textId="2166D947" w:rsidR="00184319" w:rsidRPr="00726CED" w:rsidRDefault="00726CED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i/>
                <w:iCs/>
                <w:sz w:val="22"/>
                <w:szCs w:val="21"/>
              </w:rPr>
              <w:t>p</w:t>
            </w:r>
            <w:r w:rsidR="00000178" w:rsidRPr="00726CED">
              <w:rPr>
                <w:sz w:val="22"/>
                <w:szCs w:val="21"/>
              </w:rPr>
              <w:t xml:space="preserve"> &lt;</w:t>
            </w:r>
            <w:r>
              <w:rPr>
                <w:sz w:val="22"/>
                <w:szCs w:val="21"/>
              </w:rPr>
              <w:t xml:space="preserve"> </w:t>
            </w:r>
            <w:r w:rsidR="00000178" w:rsidRPr="00726CED">
              <w:rPr>
                <w:sz w:val="22"/>
                <w:szCs w:val="21"/>
              </w:rPr>
              <w:t>0.0001</w:t>
            </w:r>
            <w:r w:rsidR="004B3F21">
              <w:rPr>
                <w:sz w:val="22"/>
                <w:szCs w:val="21"/>
              </w:rPr>
              <w:t>*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58DE4" w14:textId="2AE1542C" w:rsidR="00184319" w:rsidRPr="00726CED" w:rsidRDefault="00726CED" w:rsidP="00726CED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i/>
                <w:iCs/>
                <w:sz w:val="22"/>
                <w:szCs w:val="21"/>
              </w:rPr>
              <w:t>p</w:t>
            </w:r>
            <w:r>
              <w:rPr>
                <w:sz w:val="22"/>
                <w:szCs w:val="21"/>
              </w:rPr>
              <w:t xml:space="preserve"> = 0.</w:t>
            </w:r>
            <w:r w:rsidR="00782460">
              <w:rPr>
                <w:sz w:val="22"/>
                <w:szCs w:val="21"/>
              </w:rPr>
              <w:t>2905</w:t>
            </w:r>
            <w:r w:rsidR="004B3F21">
              <w:rPr>
                <w:sz w:val="22"/>
                <w:szCs w:val="21"/>
              </w:rPr>
              <w:t>*</w:t>
            </w:r>
            <w:r>
              <w:rPr>
                <w:sz w:val="22"/>
                <w:szCs w:val="21"/>
              </w:rPr>
              <w:t xml:space="preserve"> 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512803" w14:textId="77777777" w:rsidR="00184319" w:rsidRPr="00726CED" w:rsidRDefault="00184319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</w:p>
        </w:tc>
      </w:tr>
      <w:tr w:rsidR="00184319" w:rsidRPr="00726CED" w14:paraId="2D6060B6" w14:textId="77777777" w:rsidTr="00A15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6FCAA8" w14:textId="1D65DC50" w:rsidR="00184319" w:rsidRPr="00726CED" w:rsidRDefault="002D14EB" w:rsidP="0055589E">
            <w:pPr>
              <w:spacing w:before="0" w:after="0" w:line="276" w:lineRule="auto"/>
              <w:rPr>
                <w:i w:val="0"/>
                <w:iCs w:val="0"/>
                <w:sz w:val="22"/>
                <w:szCs w:val="21"/>
              </w:rPr>
            </w:pPr>
            <w:r w:rsidRPr="00726CED">
              <w:rPr>
                <w:i w:val="0"/>
                <w:iCs w:val="0"/>
                <w:sz w:val="22"/>
                <w:szCs w:val="21"/>
              </w:rPr>
              <w:t xml:space="preserve"># with </w:t>
            </w:r>
            <w:proofErr w:type="spellStart"/>
            <w:r w:rsidRPr="00726CED">
              <w:rPr>
                <w:i w:val="0"/>
                <w:iCs w:val="0"/>
                <w:sz w:val="22"/>
                <w:szCs w:val="21"/>
              </w:rPr>
              <w:t>melanized</w:t>
            </w:r>
            <w:proofErr w:type="spellEnd"/>
            <w:r w:rsidRPr="00726CED">
              <w:rPr>
                <w:i w:val="0"/>
                <w:iCs w:val="0"/>
                <w:sz w:val="22"/>
                <w:szCs w:val="21"/>
              </w:rPr>
              <w:t xml:space="preserve"> </w:t>
            </w:r>
            <w:proofErr w:type="spellStart"/>
            <w:r w:rsidRPr="00726CED">
              <w:rPr>
                <w:i w:val="0"/>
                <w:iCs w:val="0"/>
                <w:sz w:val="22"/>
                <w:szCs w:val="21"/>
              </w:rPr>
              <w:t>ookinetes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BE6979" w14:textId="5BC38480" w:rsidR="00184319" w:rsidRPr="00726CED" w:rsidRDefault="002D14EB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7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E103A7" w14:textId="76BF1955" w:rsidR="00184319" w:rsidRPr="00726CED" w:rsidRDefault="002D14EB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9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55D617" w14:textId="3E6FFBF2" w:rsidR="00184319" w:rsidRPr="00726CED" w:rsidRDefault="002D14EB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58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030194" w14:textId="3B93506B" w:rsidR="00184319" w:rsidRPr="00726CED" w:rsidRDefault="002D14EB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44</w:t>
            </w:r>
          </w:p>
        </w:tc>
      </w:tr>
      <w:tr w:rsidR="002D14EB" w:rsidRPr="00726CED" w14:paraId="4C1CBB24" w14:textId="77777777" w:rsidTr="00A150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noWrap/>
          </w:tcPr>
          <w:p w14:paraId="0A2069CB" w14:textId="0AF107C3" w:rsidR="002D14EB" w:rsidRPr="00726CED" w:rsidRDefault="002D14EB" w:rsidP="0055589E">
            <w:pPr>
              <w:spacing w:before="0" w:after="0" w:line="276" w:lineRule="auto"/>
              <w:rPr>
                <w:i w:val="0"/>
                <w:iCs w:val="0"/>
                <w:sz w:val="22"/>
                <w:szCs w:val="21"/>
              </w:rPr>
            </w:pPr>
            <w:r w:rsidRPr="00726CED">
              <w:rPr>
                <w:i w:val="0"/>
                <w:iCs w:val="0"/>
                <w:sz w:val="22"/>
                <w:szCs w:val="21"/>
              </w:rPr>
              <w:t># of the rest</w:t>
            </w:r>
          </w:p>
        </w:tc>
        <w:tc>
          <w:tcPr>
            <w:tcW w:w="1325" w:type="dxa"/>
            <w:shd w:val="clear" w:color="auto" w:fill="auto"/>
            <w:noWrap/>
          </w:tcPr>
          <w:p w14:paraId="18873F21" w14:textId="75B2AFE2" w:rsidR="002D14EB" w:rsidRPr="00726CED" w:rsidRDefault="002D14EB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62</w:t>
            </w:r>
          </w:p>
        </w:tc>
        <w:tc>
          <w:tcPr>
            <w:tcW w:w="1325" w:type="dxa"/>
            <w:shd w:val="clear" w:color="auto" w:fill="auto"/>
            <w:noWrap/>
          </w:tcPr>
          <w:p w14:paraId="178D992D" w14:textId="53D4030D" w:rsidR="002D14EB" w:rsidRPr="00726CED" w:rsidRDefault="002D14EB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79</w:t>
            </w:r>
          </w:p>
        </w:tc>
        <w:tc>
          <w:tcPr>
            <w:tcW w:w="1325" w:type="dxa"/>
            <w:shd w:val="clear" w:color="auto" w:fill="auto"/>
            <w:noWrap/>
          </w:tcPr>
          <w:p w14:paraId="2E3A1210" w14:textId="0785FC11" w:rsidR="002D14EB" w:rsidRPr="00726CED" w:rsidRDefault="002D14EB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</w:tcPr>
          <w:p w14:paraId="04D3CAEE" w14:textId="0B56CB30" w:rsidR="002D14EB" w:rsidRPr="00726CED" w:rsidRDefault="002D14EB" w:rsidP="0055589E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sz w:val="22"/>
                <w:szCs w:val="21"/>
              </w:rPr>
              <w:t>16</w:t>
            </w:r>
          </w:p>
        </w:tc>
      </w:tr>
      <w:tr w:rsidR="002D14EB" w:rsidRPr="00726CED" w14:paraId="335E0CBC" w14:textId="77777777" w:rsidTr="00A15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14BCCD" w14:textId="77777777" w:rsidR="002D14EB" w:rsidRPr="00726CED" w:rsidRDefault="002D14EB" w:rsidP="0055589E">
            <w:pPr>
              <w:spacing w:before="0" w:after="0" w:line="276" w:lineRule="auto"/>
              <w:rPr>
                <w:i w:val="0"/>
                <w:iCs w:val="0"/>
                <w:sz w:val="22"/>
                <w:szCs w:val="21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9BC104" w14:textId="7BC9BE32" w:rsidR="002D14EB" w:rsidRPr="00726CED" w:rsidRDefault="00782460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i/>
                <w:iCs/>
                <w:sz w:val="22"/>
                <w:szCs w:val="21"/>
              </w:rPr>
              <w:t>p</w:t>
            </w:r>
            <w:r w:rsidRPr="00726CED">
              <w:rPr>
                <w:sz w:val="22"/>
                <w:szCs w:val="21"/>
              </w:rPr>
              <w:t xml:space="preserve"> </w:t>
            </w:r>
            <w:r>
              <w:rPr>
                <w:sz w:val="22"/>
                <w:szCs w:val="21"/>
              </w:rPr>
              <w:t>&lt; 0.0001</w:t>
            </w:r>
            <w:r w:rsidR="004B3F21">
              <w:rPr>
                <w:sz w:val="22"/>
                <w:szCs w:val="21"/>
              </w:rPr>
              <w:t>*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48874D" w14:textId="05928379" w:rsidR="002D14EB" w:rsidRPr="00726CED" w:rsidRDefault="00726CED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i/>
                <w:iCs/>
                <w:sz w:val="22"/>
                <w:szCs w:val="21"/>
              </w:rPr>
              <w:t>p</w:t>
            </w:r>
            <w:r w:rsidRPr="00726CED">
              <w:rPr>
                <w:sz w:val="22"/>
                <w:szCs w:val="21"/>
              </w:rPr>
              <w:t xml:space="preserve"> &lt;</w:t>
            </w:r>
            <w:r>
              <w:rPr>
                <w:sz w:val="22"/>
                <w:szCs w:val="21"/>
              </w:rPr>
              <w:t xml:space="preserve"> 0.0001</w:t>
            </w:r>
            <w:r w:rsidR="004B3F21">
              <w:rPr>
                <w:sz w:val="22"/>
                <w:szCs w:val="21"/>
              </w:rPr>
              <w:t>*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7B6E71" w14:textId="60CA68FC" w:rsidR="002D14EB" w:rsidRPr="00726CED" w:rsidRDefault="00726CED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  <w:r w:rsidRPr="00726CED">
              <w:rPr>
                <w:i/>
                <w:iCs/>
                <w:sz w:val="22"/>
                <w:szCs w:val="21"/>
              </w:rPr>
              <w:t>p</w:t>
            </w:r>
            <w:r w:rsidRPr="00726CED">
              <w:rPr>
                <w:sz w:val="22"/>
                <w:szCs w:val="21"/>
              </w:rPr>
              <w:t xml:space="preserve"> </w:t>
            </w:r>
            <w:r>
              <w:rPr>
                <w:sz w:val="22"/>
                <w:szCs w:val="21"/>
              </w:rPr>
              <w:t>=0.000</w:t>
            </w:r>
            <w:r w:rsidR="00782460">
              <w:rPr>
                <w:sz w:val="22"/>
                <w:szCs w:val="21"/>
              </w:rPr>
              <w:t>3</w:t>
            </w:r>
            <w:r w:rsidR="004B3F21">
              <w:rPr>
                <w:sz w:val="22"/>
                <w:szCs w:val="21"/>
              </w:rPr>
              <w:t>*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4893E2" w14:textId="77777777" w:rsidR="002D14EB" w:rsidRPr="00726CED" w:rsidRDefault="002D14EB" w:rsidP="0055589E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</w:rPr>
            </w:pPr>
          </w:p>
        </w:tc>
      </w:tr>
    </w:tbl>
    <w:p w14:paraId="4A089C6C" w14:textId="2FB62ADE" w:rsidR="004B3F21" w:rsidRPr="009B5F03" w:rsidRDefault="004B3F21" w:rsidP="004312BA">
      <w:pPr>
        <w:spacing w:before="0" w:after="200" w:line="276" w:lineRule="auto"/>
        <w:rPr>
          <w:sz w:val="22"/>
          <w:szCs w:val="21"/>
        </w:rPr>
      </w:pPr>
      <w:r w:rsidRPr="009B5F03">
        <w:rPr>
          <w:sz w:val="22"/>
          <w:szCs w:val="21"/>
        </w:rPr>
        <w:t xml:space="preserve">* </w:t>
      </w:r>
      <w:proofErr w:type="gramStart"/>
      <w:r w:rsidRPr="009B5F03">
        <w:rPr>
          <w:i/>
          <w:iCs/>
          <w:sz w:val="22"/>
          <w:szCs w:val="21"/>
        </w:rPr>
        <w:t>χ</w:t>
      </w:r>
      <w:r w:rsidRPr="009B5F03">
        <w:rPr>
          <w:sz w:val="22"/>
          <w:szCs w:val="21"/>
          <w:vertAlign w:val="superscript"/>
        </w:rPr>
        <w:t>2</w:t>
      </w:r>
      <w:proofErr w:type="gramEnd"/>
      <w:r w:rsidRPr="009B5F03">
        <w:rPr>
          <w:sz w:val="22"/>
          <w:szCs w:val="21"/>
        </w:rPr>
        <w:t xml:space="preserve"> test; each treatment group was compared to the </w:t>
      </w:r>
      <w:r w:rsidRPr="009B5F03">
        <w:rPr>
          <w:i/>
          <w:iCs/>
          <w:sz w:val="22"/>
          <w:szCs w:val="21"/>
        </w:rPr>
        <w:t>CTL4/B10</w:t>
      </w:r>
      <w:r w:rsidRPr="009B5F03">
        <w:rPr>
          <w:sz w:val="22"/>
          <w:szCs w:val="21"/>
        </w:rPr>
        <w:t xml:space="preserve"> treatment, followed by </w:t>
      </w:r>
      <w:proofErr w:type="spellStart"/>
      <w:r w:rsidRPr="009B5F03">
        <w:rPr>
          <w:sz w:val="22"/>
          <w:szCs w:val="21"/>
        </w:rPr>
        <w:t>Bonferroni</w:t>
      </w:r>
      <w:proofErr w:type="spellEnd"/>
      <w:r w:rsidRPr="009B5F03">
        <w:rPr>
          <w:sz w:val="22"/>
          <w:szCs w:val="21"/>
        </w:rPr>
        <w:t xml:space="preserve"> correction.</w:t>
      </w:r>
      <w:bookmarkStart w:id="0" w:name="_GoBack"/>
      <w:bookmarkEnd w:id="0"/>
    </w:p>
    <w:sectPr w:rsidR="004B3F21" w:rsidRPr="009B5F0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F5679C" w14:textId="77777777" w:rsidR="00490458" w:rsidRDefault="00490458" w:rsidP="00117666">
      <w:pPr>
        <w:spacing w:after="0"/>
      </w:pPr>
      <w:r>
        <w:separator/>
      </w:r>
    </w:p>
  </w:endnote>
  <w:endnote w:type="continuationSeparator" w:id="0">
    <w:p w14:paraId="4CB537B7" w14:textId="77777777" w:rsidR="00490458" w:rsidRDefault="004904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27E8D" w:rsidRPr="00577C4C" w:rsidRDefault="00F27E8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4ECC3C" w:rsidR="00F27E8D" w:rsidRPr="00577C4C" w:rsidRDefault="00F27E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2C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F4ECC3C" w:rsidR="00F27E8D" w:rsidRPr="00577C4C" w:rsidRDefault="00F27E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2CB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F27E8D" w:rsidRPr="00577C4C" w:rsidRDefault="00F27E8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867BC3" w:rsidR="00F27E8D" w:rsidRPr="00577C4C" w:rsidRDefault="00F27E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2C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7867BC3" w:rsidR="00F27E8D" w:rsidRPr="00577C4C" w:rsidRDefault="00F27E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2CB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015150" w14:textId="77777777" w:rsidR="00490458" w:rsidRDefault="00490458" w:rsidP="00117666">
      <w:pPr>
        <w:spacing w:after="0"/>
      </w:pPr>
      <w:r>
        <w:separator/>
      </w:r>
    </w:p>
  </w:footnote>
  <w:footnote w:type="continuationSeparator" w:id="0">
    <w:p w14:paraId="2643F340" w14:textId="77777777" w:rsidR="00490458" w:rsidRDefault="004904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27E8D" w:rsidRPr="009151AA" w:rsidRDefault="00F27E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F27E8D" w:rsidRDefault="00F27E8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178"/>
    <w:rsid w:val="000121A9"/>
    <w:rsid w:val="0001436A"/>
    <w:rsid w:val="00027ECD"/>
    <w:rsid w:val="00031C00"/>
    <w:rsid w:val="000324E5"/>
    <w:rsid w:val="00034304"/>
    <w:rsid w:val="00035434"/>
    <w:rsid w:val="000408CD"/>
    <w:rsid w:val="00041CA2"/>
    <w:rsid w:val="00052A14"/>
    <w:rsid w:val="000764E2"/>
    <w:rsid w:val="00077D53"/>
    <w:rsid w:val="000905DF"/>
    <w:rsid w:val="00090791"/>
    <w:rsid w:val="000B53B7"/>
    <w:rsid w:val="000D0A52"/>
    <w:rsid w:val="000E2159"/>
    <w:rsid w:val="000E344A"/>
    <w:rsid w:val="0010222E"/>
    <w:rsid w:val="00105FD9"/>
    <w:rsid w:val="00117666"/>
    <w:rsid w:val="00132FA1"/>
    <w:rsid w:val="00143B76"/>
    <w:rsid w:val="001549D3"/>
    <w:rsid w:val="00160065"/>
    <w:rsid w:val="00177BD4"/>
    <w:rsid w:val="00177D84"/>
    <w:rsid w:val="00184319"/>
    <w:rsid w:val="001F5CF6"/>
    <w:rsid w:val="00202C35"/>
    <w:rsid w:val="00216C32"/>
    <w:rsid w:val="0023153B"/>
    <w:rsid w:val="002356CA"/>
    <w:rsid w:val="00267D18"/>
    <w:rsid w:val="00273047"/>
    <w:rsid w:val="00274347"/>
    <w:rsid w:val="002868E2"/>
    <w:rsid w:val="002869C3"/>
    <w:rsid w:val="002936E4"/>
    <w:rsid w:val="002B4A57"/>
    <w:rsid w:val="002B7F8E"/>
    <w:rsid w:val="002C74CA"/>
    <w:rsid w:val="002D14EB"/>
    <w:rsid w:val="002D5962"/>
    <w:rsid w:val="002F1130"/>
    <w:rsid w:val="003123F4"/>
    <w:rsid w:val="00334C01"/>
    <w:rsid w:val="00347DF8"/>
    <w:rsid w:val="003544FB"/>
    <w:rsid w:val="003767A6"/>
    <w:rsid w:val="003C0AAA"/>
    <w:rsid w:val="003D2F2D"/>
    <w:rsid w:val="003D4B89"/>
    <w:rsid w:val="00401590"/>
    <w:rsid w:val="00401FB0"/>
    <w:rsid w:val="004056B0"/>
    <w:rsid w:val="004312BA"/>
    <w:rsid w:val="0043708F"/>
    <w:rsid w:val="0043758A"/>
    <w:rsid w:val="00437E75"/>
    <w:rsid w:val="00445887"/>
    <w:rsid w:val="0044679D"/>
    <w:rsid w:val="00447801"/>
    <w:rsid w:val="00450D68"/>
    <w:rsid w:val="00452E9C"/>
    <w:rsid w:val="00457AC8"/>
    <w:rsid w:val="004735C8"/>
    <w:rsid w:val="00490458"/>
    <w:rsid w:val="004947A6"/>
    <w:rsid w:val="004961FF"/>
    <w:rsid w:val="004B3F21"/>
    <w:rsid w:val="004D10C7"/>
    <w:rsid w:val="004D43AE"/>
    <w:rsid w:val="004E1258"/>
    <w:rsid w:val="004F4305"/>
    <w:rsid w:val="00507E9A"/>
    <w:rsid w:val="00517A89"/>
    <w:rsid w:val="005250F2"/>
    <w:rsid w:val="00527712"/>
    <w:rsid w:val="0055589E"/>
    <w:rsid w:val="00564FA8"/>
    <w:rsid w:val="0057193B"/>
    <w:rsid w:val="00593EEA"/>
    <w:rsid w:val="005A5EEE"/>
    <w:rsid w:val="005B2C5B"/>
    <w:rsid w:val="005C1AFF"/>
    <w:rsid w:val="005D3E11"/>
    <w:rsid w:val="00607983"/>
    <w:rsid w:val="00617D2D"/>
    <w:rsid w:val="00627626"/>
    <w:rsid w:val="0063576A"/>
    <w:rsid w:val="006375C7"/>
    <w:rsid w:val="00642207"/>
    <w:rsid w:val="0064403E"/>
    <w:rsid w:val="00654E8F"/>
    <w:rsid w:val="00660D05"/>
    <w:rsid w:val="00661EC9"/>
    <w:rsid w:val="0067022B"/>
    <w:rsid w:val="00672CBD"/>
    <w:rsid w:val="006820B1"/>
    <w:rsid w:val="006B7D14"/>
    <w:rsid w:val="006C3430"/>
    <w:rsid w:val="006D1F49"/>
    <w:rsid w:val="006D3D3E"/>
    <w:rsid w:val="00701727"/>
    <w:rsid w:val="0070566C"/>
    <w:rsid w:val="00714C50"/>
    <w:rsid w:val="0072589A"/>
    <w:rsid w:val="00725A7D"/>
    <w:rsid w:val="00726CED"/>
    <w:rsid w:val="0073602D"/>
    <w:rsid w:val="007441FB"/>
    <w:rsid w:val="00744418"/>
    <w:rsid w:val="00745EBE"/>
    <w:rsid w:val="007501BE"/>
    <w:rsid w:val="007627F6"/>
    <w:rsid w:val="0076755A"/>
    <w:rsid w:val="00782460"/>
    <w:rsid w:val="00790BB3"/>
    <w:rsid w:val="00795069"/>
    <w:rsid w:val="007C206C"/>
    <w:rsid w:val="007D2E52"/>
    <w:rsid w:val="007E5F8A"/>
    <w:rsid w:val="00817DD6"/>
    <w:rsid w:val="00830005"/>
    <w:rsid w:val="008370C7"/>
    <w:rsid w:val="0083759F"/>
    <w:rsid w:val="00853CE3"/>
    <w:rsid w:val="00860644"/>
    <w:rsid w:val="00866084"/>
    <w:rsid w:val="00876AD5"/>
    <w:rsid w:val="008808A2"/>
    <w:rsid w:val="00885156"/>
    <w:rsid w:val="008A45C4"/>
    <w:rsid w:val="008D72F7"/>
    <w:rsid w:val="009151AA"/>
    <w:rsid w:val="0093429D"/>
    <w:rsid w:val="00943573"/>
    <w:rsid w:val="00956B7C"/>
    <w:rsid w:val="00964134"/>
    <w:rsid w:val="00970F7D"/>
    <w:rsid w:val="00994964"/>
    <w:rsid w:val="00994A3D"/>
    <w:rsid w:val="009B5F03"/>
    <w:rsid w:val="009C2B12"/>
    <w:rsid w:val="009C2B56"/>
    <w:rsid w:val="00A150F5"/>
    <w:rsid w:val="00A174D9"/>
    <w:rsid w:val="00A24624"/>
    <w:rsid w:val="00A45903"/>
    <w:rsid w:val="00A85EDF"/>
    <w:rsid w:val="00AA4D24"/>
    <w:rsid w:val="00AB6715"/>
    <w:rsid w:val="00AE2330"/>
    <w:rsid w:val="00AF62FB"/>
    <w:rsid w:val="00B1671E"/>
    <w:rsid w:val="00B23981"/>
    <w:rsid w:val="00B25EB8"/>
    <w:rsid w:val="00B37F4D"/>
    <w:rsid w:val="00B811A7"/>
    <w:rsid w:val="00BD0AC5"/>
    <w:rsid w:val="00BF41B1"/>
    <w:rsid w:val="00BF65D0"/>
    <w:rsid w:val="00C0148B"/>
    <w:rsid w:val="00C14B70"/>
    <w:rsid w:val="00C52A7B"/>
    <w:rsid w:val="00C53455"/>
    <w:rsid w:val="00C56BAF"/>
    <w:rsid w:val="00C57782"/>
    <w:rsid w:val="00C679AA"/>
    <w:rsid w:val="00C75972"/>
    <w:rsid w:val="00C81DCD"/>
    <w:rsid w:val="00CB1C6E"/>
    <w:rsid w:val="00CD066B"/>
    <w:rsid w:val="00CE4FEE"/>
    <w:rsid w:val="00CF7A8D"/>
    <w:rsid w:val="00D031A5"/>
    <w:rsid w:val="00D060CF"/>
    <w:rsid w:val="00D12C00"/>
    <w:rsid w:val="00D13D28"/>
    <w:rsid w:val="00D3023B"/>
    <w:rsid w:val="00D66A01"/>
    <w:rsid w:val="00DB59C3"/>
    <w:rsid w:val="00DC259A"/>
    <w:rsid w:val="00DC51C8"/>
    <w:rsid w:val="00DE23E8"/>
    <w:rsid w:val="00E15D58"/>
    <w:rsid w:val="00E52377"/>
    <w:rsid w:val="00E537AD"/>
    <w:rsid w:val="00E630AF"/>
    <w:rsid w:val="00E64E17"/>
    <w:rsid w:val="00E83219"/>
    <w:rsid w:val="00E866C9"/>
    <w:rsid w:val="00EA3D3C"/>
    <w:rsid w:val="00EB41AE"/>
    <w:rsid w:val="00EC090A"/>
    <w:rsid w:val="00EC5B45"/>
    <w:rsid w:val="00EC7859"/>
    <w:rsid w:val="00ED20B5"/>
    <w:rsid w:val="00EF23E7"/>
    <w:rsid w:val="00F0785B"/>
    <w:rsid w:val="00F114E7"/>
    <w:rsid w:val="00F2789A"/>
    <w:rsid w:val="00F27E8D"/>
    <w:rsid w:val="00F30747"/>
    <w:rsid w:val="00F43665"/>
    <w:rsid w:val="00F464FC"/>
    <w:rsid w:val="00F46900"/>
    <w:rsid w:val="00F61D89"/>
    <w:rsid w:val="00FC3BCC"/>
    <w:rsid w:val="00FC4091"/>
    <w:rsid w:val="00FC71E4"/>
    <w:rsid w:val="00FD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4">
    <w:name w:val="Grid Table 4"/>
    <w:basedOn w:val="TableNormal"/>
    <w:uiPriority w:val="49"/>
    <w:rsid w:val="0099496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99496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1Light">
    <w:name w:val="Grid Table 1 Light"/>
    <w:basedOn w:val="TableNormal"/>
    <w:uiPriority w:val="46"/>
    <w:rsid w:val="009949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5069"/>
    <w:pPr>
      <w:spacing w:before="0" w:after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5069"/>
    <w:rPr>
      <w:rFonts w:ascii="Consolas" w:hAnsi="Consolas" w:cs="Consolas"/>
      <w:sz w:val="20"/>
      <w:szCs w:val="20"/>
    </w:rPr>
  </w:style>
  <w:style w:type="table" w:styleId="PlainTable3">
    <w:name w:val="Plain Table 3"/>
    <w:basedOn w:val="TableNormal"/>
    <w:uiPriority w:val="43"/>
    <w:rsid w:val="008300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4312BA"/>
  </w:style>
  <w:style w:type="numbering" w:customStyle="1" w:styleId="NoList2">
    <w:name w:val="No List2"/>
    <w:next w:val="NoList"/>
    <w:uiPriority w:val="99"/>
    <w:semiHidden/>
    <w:unhideWhenUsed/>
    <w:rsid w:val="00607983"/>
  </w:style>
  <w:style w:type="table" w:styleId="PlainTable5">
    <w:name w:val="Plain Table 5"/>
    <w:basedOn w:val="TableNormal"/>
    <w:uiPriority w:val="45"/>
    <w:rsid w:val="005558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844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1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23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7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4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3370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7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500E22-EA82-41F8-B9F4-0C43B7A69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istin Michel</cp:lastModifiedBy>
  <cp:revision>2</cp:revision>
  <cp:lastPrinted>2020-11-10T17:09:00Z</cp:lastPrinted>
  <dcterms:created xsi:type="dcterms:W3CDTF">2020-11-19T19:33:00Z</dcterms:created>
  <dcterms:modified xsi:type="dcterms:W3CDTF">2020-11-19T19:33:00Z</dcterms:modified>
</cp:coreProperties>
</file>